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A7673" w14:textId="77777777" w:rsidR="00C67A66" w:rsidRDefault="00C67A66" w:rsidP="00C67A66">
      <w:r>
        <w:t>IRIS Consortium Author List:</w:t>
      </w:r>
      <w:r>
        <w:br/>
      </w:r>
      <w:r>
        <w:t>Nisha Acharya, MD, MS</w:t>
      </w:r>
    </w:p>
    <w:p w14:paraId="57EED857" w14:textId="77777777" w:rsidR="00C67A66" w:rsidRDefault="00C67A66" w:rsidP="00C67A66">
      <w:r>
        <w:t>Emily Y Chew, MD</w:t>
      </w:r>
    </w:p>
    <w:p w14:paraId="00EE7526" w14:textId="77777777" w:rsidR="00C67A66" w:rsidRDefault="00C67A66" w:rsidP="00C67A66">
      <w:r>
        <w:t>Julia A Haller, MD</w:t>
      </w:r>
    </w:p>
    <w:p w14:paraId="5710E9BA" w14:textId="77777777" w:rsidR="00C67A66" w:rsidRDefault="00C67A66" w:rsidP="00C67A66">
      <w:r>
        <w:t>Leslie G Hyman, PhD</w:t>
      </w:r>
    </w:p>
    <w:p w14:paraId="3EE363E1" w14:textId="77777777" w:rsidR="00C67A66" w:rsidRDefault="00C67A66" w:rsidP="00C67A66">
      <w:r>
        <w:t>Aaron Y Lee, MD, MSCI</w:t>
      </w:r>
    </w:p>
    <w:p w14:paraId="347B95D7" w14:textId="77777777" w:rsidR="00C67A66" w:rsidRDefault="00C67A66" w:rsidP="00C67A66">
      <w:r>
        <w:t>Cecilia S Lee, MD, MS</w:t>
      </w:r>
    </w:p>
    <w:p w14:paraId="0430308D" w14:textId="77777777" w:rsidR="00C67A66" w:rsidRDefault="00C67A66" w:rsidP="00C67A66">
      <w:r>
        <w:t>Alice C Lorch, MD</w:t>
      </w:r>
    </w:p>
    <w:p w14:paraId="47C343B9" w14:textId="77777777" w:rsidR="00C67A66" w:rsidRDefault="00C67A66" w:rsidP="00C67A66">
      <w:r>
        <w:t>Flora Lum, MD</w:t>
      </w:r>
    </w:p>
    <w:p w14:paraId="2909FA62" w14:textId="77777777" w:rsidR="00C67A66" w:rsidRDefault="00C67A66" w:rsidP="00C67A66">
      <w:r>
        <w:t>Felipe Andrade Medeiros, MD, PhD</w:t>
      </w:r>
    </w:p>
    <w:p w14:paraId="7ED743D6" w14:textId="77777777" w:rsidR="00C67A66" w:rsidRDefault="00C67A66" w:rsidP="00C67A66">
      <w:r>
        <w:t>Joan W Miller, MD</w:t>
      </w:r>
    </w:p>
    <w:p w14:paraId="23525876" w14:textId="77777777" w:rsidR="00C67A66" w:rsidRDefault="00C67A66" w:rsidP="00C67A66">
      <w:r>
        <w:t>Alexander Roland Miranda, MD</w:t>
      </w:r>
    </w:p>
    <w:p w14:paraId="29187A1D" w14:textId="77777777" w:rsidR="00C67A66" w:rsidRDefault="00C67A66" w:rsidP="00C67A66">
      <w:r>
        <w:t>Suzann Pershing, MD</w:t>
      </w:r>
    </w:p>
    <w:p w14:paraId="2B117CCF" w14:textId="77777777" w:rsidR="00C67A66" w:rsidRDefault="00C67A66" w:rsidP="00C67A66">
      <w:r>
        <w:t>Divya S Srikumaran, MD</w:t>
      </w:r>
    </w:p>
    <w:p w14:paraId="58EDD59C" w14:textId="77777777" w:rsidR="00C67A66" w:rsidRDefault="00C67A66" w:rsidP="00C67A66">
      <w:r>
        <w:t>Catherine Q Sun, MD</w:t>
      </w:r>
    </w:p>
    <w:p w14:paraId="3728954B" w14:textId="77777777" w:rsidR="00C67A66" w:rsidRDefault="00C67A66" w:rsidP="00C67A66">
      <w:r>
        <w:t>Swarup S Swaminathan, MD</w:t>
      </w:r>
    </w:p>
    <w:p w14:paraId="2AF42CFF" w14:textId="77777777" w:rsidR="00C67A66" w:rsidRDefault="00C67A66" w:rsidP="00C67A66">
      <w:r>
        <w:t>Christina L Thomas-Virnig, PhD</w:t>
      </w:r>
    </w:p>
    <w:p w14:paraId="746F08CD" w14:textId="77777777" w:rsidR="00C67A66" w:rsidRDefault="00C67A66" w:rsidP="00C67A66">
      <w:r>
        <w:t xml:space="preserve">Fasika A </w:t>
      </w:r>
      <w:proofErr w:type="spellStart"/>
      <w:r>
        <w:t>Woreta</w:t>
      </w:r>
      <w:proofErr w:type="spellEnd"/>
      <w:r>
        <w:t>, MD, MPH</w:t>
      </w:r>
    </w:p>
    <w:p w14:paraId="23D0383F" w14:textId="62B19C54" w:rsidR="00C67A66" w:rsidRDefault="00C67A66"/>
    <w:sectPr w:rsidR="00C67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66"/>
    <w:rsid w:val="00C67A66"/>
    <w:rsid w:val="00F9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9C09"/>
  <w15:chartTrackingRefBased/>
  <w15:docId w15:val="{DB43A545-88B4-4B11-8555-A9C3C5E1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A66"/>
  </w:style>
  <w:style w:type="paragraph" w:styleId="Heading1">
    <w:name w:val="heading 1"/>
    <w:basedOn w:val="Normal"/>
    <w:next w:val="Normal"/>
    <w:link w:val="Heading1Char"/>
    <w:uiPriority w:val="9"/>
    <w:qFormat/>
    <w:rsid w:val="00C67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A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Connor</dc:creator>
  <cp:keywords/>
  <dc:description/>
  <cp:lastModifiedBy>Ross, Connor</cp:lastModifiedBy>
  <cp:revision>1</cp:revision>
  <dcterms:created xsi:type="dcterms:W3CDTF">2025-09-09T17:07:00Z</dcterms:created>
  <dcterms:modified xsi:type="dcterms:W3CDTF">2025-09-09T17:08:00Z</dcterms:modified>
</cp:coreProperties>
</file>